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2A5F5" w14:textId="4489658A" w:rsidR="00C10F3E" w:rsidRDefault="00C10F3E" w:rsidP="00A0524B">
      <w:pPr>
        <w:spacing w:line="360" w:lineRule="auto"/>
        <w:ind w:left="425" w:right="425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drawing>
          <wp:inline distT="0" distB="0" distL="0" distR="0" wp14:anchorId="66094A0E" wp14:editId="73CD6A7B">
            <wp:extent cx="4401312" cy="7022529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9.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4347" cy="7027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9B32C" w14:textId="7B61A156" w:rsidR="00C10F3E" w:rsidRPr="00B1155E" w:rsidRDefault="00C10F3E" w:rsidP="00EA19E2">
      <w:pPr>
        <w:spacing w:line="360" w:lineRule="auto"/>
        <w:ind w:left="425" w:right="425"/>
        <w:jc w:val="both"/>
        <w:rPr>
          <w:rFonts w:cs="Times New Roman"/>
          <w:szCs w:val="24"/>
        </w:rPr>
      </w:pPr>
      <w:r w:rsidRPr="00A0524B">
        <w:rPr>
          <w:rFonts w:cs="Times New Roman"/>
          <w:b/>
          <w:szCs w:val="24"/>
        </w:rPr>
        <w:t>S9 Fig.</w:t>
      </w:r>
      <w:r w:rsidRPr="00C10F3E">
        <w:rPr>
          <w:rFonts w:cs="Times New Roman"/>
          <w:szCs w:val="24"/>
        </w:rPr>
        <w:t xml:space="preserve"> The per-lipid average order parameters, S</w:t>
      </w:r>
      <w:r w:rsidRPr="00A0524B">
        <w:rPr>
          <w:rFonts w:cs="Times New Roman"/>
          <w:szCs w:val="24"/>
          <w:vertAlign w:val="subscript"/>
        </w:rPr>
        <w:t>CD</w:t>
      </w:r>
      <w:r w:rsidRPr="00C10F3E">
        <w:rPr>
          <w:rFonts w:cs="Times New Roman"/>
          <w:szCs w:val="24"/>
        </w:rPr>
        <w:t>, for each protein variant embedded in the fungal membrane mimic</w:t>
      </w:r>
    </w:p>
    <w:sectPr w:rsidR="00C10F3E" w:rsidRPr="00B1155E" w:rsidSect="0093429D"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64A4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D7F10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